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4E80E" w14:textId="5EC8D595" w:rsidR="0062739A" w:rsidRPr="00112685" w:rsidRDefault="0062739A" w:rsidP="0062739A">
      <w:pPr>
        <w:spacing w:after="0" w:line="240" w:lineRule="auto"/>
        <w:ind w:right="1701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Appendix Table 1. </w:t>
      </w:r>
      <w:r w:rsidRPr="00112685">
        <w:rPr>
          <w:rFonts w:cstheme="minorHAnsi"/>
          <w:sz w:val="20"/>
          <w:szCs w:val="20"/>
        </w:rPr>
        <w:t>ICD-10 codes relevant to maternal characteristics and neonatal outcomes</w:t>
      </w:r>
      <w:r w:rsidR="00112685">
        <w:rPr>
          <w:rFonts w:cstheme="minorHAnsi"/>
          <w:sz w:val="20"/>
          <w:szCs w:val="20"/>
        </w:rPr>
        <w:t>.</w:t>
      </w:r>
    </w:p>
    <w:p w14:paraId="5A011F56" w14:textId="77777777" w:rsidR="0062739A" w:rsidRDefault="0062739A" w:rsidP="0062739A">
      <w:pPr>
        <w:spacing w:after="0" w:line="240" w:lineRule="auto"/>
        <w:ind w:right="1701"/>
        <w:rPr>
          <w:rFonts w:cstheme="minorHAnsi"/>
          <w:b/>
          <w:bCs/>
          <w:sz w:val="20"/>
          <w:szCs w:val="20"/>
        </w:rPr>
      </w:pPr>
    </w:p>
    <w:p w14:paraId="588AC9FA" w14:textId="77777777" w:rsidR="00D36FC4" w:rsidRDefault="00D36FC4" w:rsidP="0062739A">
      <w:pPr>
        <w:spacing w:after="0" w:line="240" w:lineRule="auto"/>
        <w:ind w:right="1701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10627" w:type="dxa"/>
        <w:tblLayout w:type="fixed"/>
        <w:tblLook w:val="04A0" w:firstRow="1" w:lastRow="0" w:firstColumn="1" w:lastColumn="0" w:noHBand="0" w:noVBand="1"/>
      </w:tblPr>
      <w:tblGrid>
        <w:gridCol w:w="3823"/>
        <w:gridCol w:w="6804"/>
      </w:tblGrid>
      <w:tr w:rsidR="00E954B3" w:rsidRPr="00FC245E" w14:paraId="05772D45" w14:textId="77777777" w:rsidTr="00C01888">
        <w:tc>
          <w:tcPr>
            <w:tcW w:w="3823" w:type="dxa"/>
            <w:shd w:val="clear" w:color="auto" w:fill="BFBFBF" w:themeFill="background1" w:themeFillShade="BF"/>
          </w:tcPr>
          <w:p w14:paraId="00A9A30F" w14:textId="524478BD" w:rsidR="00D36FC4" w:rsidRPr="00FC245E" w:rsidRDefault="00D36FC4" w:rsidP="00FC245E">
            <w:pPr>
              <w:rPr>
                <w:b/>
                <w:bCs/>
              </w:rPr>
            </w:pPr>
            <w:r w:rsidRPr="00FC245E">
              <w:rPr>
                <w:b/>
                <w:bCs/>
              </w:rPr>
              <w:t>Maternal Health</w:t>
            </w:r>
            <w:r w:rsidR="00E954B3" w:rsidRPr="00FC245E">
              <w:rPr>
                <w:b/>
                <w:bCs/>
              </w:rPr>
              <w:t xml:space="preserve"> and Obstetric History</w:t>
            </w:r>
          </w:p>
        </w:tc>
        <w:tc>
          <w:tcPr>
            <w:tcW w:w="6804" w:type="dxa"/>
            <w:shd w:val="clear" w:color="auto" w:fill="BFBFBF" w:themeFill="background1" w:themeFillShade="BF"/>
          </w:tcPr>
          <w:p w14:paraId="06E11F37" w14:textId="0B54942A" w:rsidR="00D36FC4" w:rsidRPr="00FC245E" w:rsidRDefault="00FC245E" w:rsidP="00FC245E">
            <w:pPr>
              <w:rPr>
                <w:b/>
                <w:bCs/>
              </w:rPr>
            </w:pPr>
            <w:r w:rsidRPr="00FC245E">
              <w:rPr>
                <w:b/>
                <w:bCs/>
              </w:rPr>
              <w:t>ICD-10 Codes</w:t>
            </w:r>
          </w:p>
        </w:tc>
      </w:tr>
      <w:tr w:rsidR="00E954B3" w14:paraId="2D8614AD" w14:textId="77777777" w:rsidTr="0087287E">
        <w:tc>
          <w:tcPr>
            <w:tcW w:w="3823" w:type="dxa"/>
          </w:tcPr>
          <w:p w14:paraId="48105618" w14:textId="06D13039" w:rsidR="00D36FC4" w:rsidRDefault="00B75CF0" w:rsidP="00FC245E">
            <w:r>
              <w:t>Diabetes Mellitus</w:t>
            </w:r>
          </w:p>
        </w:tc>
        <w:tc>
          <w:tcPr>
            <w:tcW w:w="6804" w:type="dxa"/>
          </w:tcPr>
          <w:p w14:paraId="35C3A462" w14:textId="4A8171B9" w:rsidR="00D36FC4" w:rsidRDefault="006904B3" w:rsidP="00A9510E">
            <w:r>
              <w:t>E1011, E1015, E1021, E1022, E1023, E1029, E1031, E1033, E1034, E1036, E1040, E1041, E1042, E1043, E1049, E1051, E1061, E1064, E1065, E1069, E1071, E1073, E108, E109, E1101, E1111, E1121, E1122, E1131, E1134, E1136, E1140, E1142, E1143, E1153, E1161, E1162, E1164, E1165, E1171, E1172, E1173, E118, E119, E1322, E1329, E1331, E1342, E1364, E1365, E1371, E1372, E138, E139, E1439, E1443, E1464, E149, G590, O240, O241, O2411, O2412, O2413, O2414, O2419, O242, O2422, O2423, O2424, O2429, O243, O2431, O2432, O2433, O2434, O2439, O244, O2441, O2442, O2443, O2444, O2449, O2453, O2459, O249, O2492, O2493, O2499, O2508, O2509, P700, P701</w:t>
            </w:r>
          </w:p>
        </w:tc>
      </w:tr>
      <w:tr w:rsidR="00E954B3" w14:paraId="0F0E6F16" w14:textId="77777777" w:rsidTr="0087287E">
        <w:tc>
          <w:tcPr>
            <w:tcW w:w="3823" w:type="dxa"/>
          </w:tcPr>
          <w:p w14:paraId="0BD3F8DB" w14:textId="29D41ED4" w:rsidR="00D36FC4" w:rsidRDefault="00C01888" w:rsidP="00FC245E">
            <w:r>
              <w:t>Preeclampsia</w:t>
            </w:r>
          </w:p>
        </w:tc>
        <w:tc>
          <w:tcPr>
            <w:tcW w:w="6804" w:type="dxa"/>
          </w:tcPr>
          <w:p w14:paraId="5DFEB263" w14:textId="4D13E00C" w:rsidR="00D36FC4" w:rsidRDefault="00C01888" w:rsidP="00C01888">
            <w:r>
              <w:t>O</w:t>
            </w:r>
            <w:proofErr w:type="gramStart"/>
            <w:r>
              <w:t>120,  O</w:t>
            </w:r>
            <w:proofErr w:type="gramEnd"/>
            <w:r>
              <w:t>121, O122, O13, O140, O141, O142, O149, O150, O151, O159, O16, P000</w:t>
            </w:r>
          </w:p>
        </w:tc>
      </w:tr>
      <w:tr w:rsidR="00C01888" w:rsidRPr="00C01888" w14:paraId="2D10E636" w14:textId="77777777" w:rsidTr="00C01888">
        <w:tc>
          <w:tcPr>
            <w:tcW w:w="3823" w:type="dxa"/>
            <w:shd w:val="clear" w:color="auto" w:fill="BFBFBF" w:themeFill="background1" w:themeFillShade="BF"/>
          </w:tcPr>
          <w:p w14:paraId="37C860C8" w14:textId="79E222F1" w:rsidR="00C01888" w:rsidRPr="00C01888" w:rsidRDefault="00C01888" w:rsidP="00C01888">
            <w:pPr>
              <w:rPr>
                <w:b/>
                <w:bCs/>
              </w:rPr>
            </w:pPr>
            <w:r w:rsidRPr="00C01888">
              <w:rPr>
                <w:b/>
                <w:bCs/>
              </w:rPr>
              <w:t>Neonatal Outcomes</w:t>
            </w:r>
          </w:p>
        </w:tc>
        <w:tc>
          <w:tcPr>
            <w:tcW w:w="6804" w:type="dxa"/>
            <w:shd w:val="clear" w:color="auto" w:fill="BFBFBF" w:themeFill="background1" w:themeFillShade="BF"/>
          </w:tcPr>
          <w:p w14:paraId="1D359E91" w14:textId="03BDEC06" w:rsidR="00C01888" w:rsidRPr="00C01888" w:rsidRDefault="00C01888" w:rsidP="00C01888">
            <w:pPr>
              <w:rPr>
                <w:b/>
                <w:bCs/>
              </w:rPr>
            </w:pPr>
            <w:r w:rsidRPr="00FC245E">
              <w:rPr>
                <w:b/>
                <w:bCs/>
              </w:rPr>
              <w:t>ICD-10 Codes</w:t>
            </w:r>
          </w:p>
        </w:tc>
      </w:tr>
      <w:tr w:rsidR="00C01888" w14:paraId="1005602B" w14:textId="77777777" w:rsidTr="0087287E">
        <w:tc>
          <w:tcPr>
            <w:tcW w:w="3823" w:type="dxa"/>
          </w:tcPr>
          <w:p w14:paraId="45262CDB" w14:textId="4D4E226B" w:rsidR="00C01888" w:rsidRDefault="00C01888" w:rsidP="00C01888">
            <w:r w:rsidRPr="00C01888">
              <w:t>Birth Asphyxia</w:t>
            </w:r>
          </w:p>
        </w:tc>
        <w:tc>
          <w:tcPr>
            <w:tcW w:w="6804" w:type="dxa"/>
          </w:tcPr>
          <w:p w14:paraId="6493AA9E" w14:textId="119A7EC9" w:rsidR="00C01888" w:rsidRDefault="00F619F1" w:rsidP="00F619F1">
            <w:r>
              <w:t>P</w:t>
            </w:r>
            <w:proofErr w:type="gramStart"/>
            <w:r>
              <w:t>200,  P</w:t>
            </w:r>
            <w:proofErr w:type="gramEnd"/>
            <w:r>
              <w:t>201, P209, P210, P211, P219, P110, P111, P112, T71, P916, P211, P9160,  P9161, P9163, P9162, R090, P90, P910, P9181</w:t>
            </w:r>
          </w:p>
        </w:tc>
      </w:tr>
      <w:tr w:rsidR="00C01888" w14:paraId="62C147AA" w14:textId="77777777" w:rsidTr="0087287E">
        <w:tc>
          <w:tcPr>
            <w:tcW w:w="3823" w:type="dxa"/>
          </w:tcPr>
          <w:p w14:paraId="71FE2FD6" w14:textId="7E8171C9" w:rsidR="00C01888" w:rsidRDefault="00396E7B" w:rsidP="00C01888">
            <w:r w:rsidRPr="00396E7B">
              <w:t>Neonatal Encephalopathy</w:t>
            </w:r>
          </w:p>
        </w:tc>
        <w:tc>
          <w:tcPr>
            <w:tcW w:w="6804" w:type="dxa"/>
          </w:tcPr>
          <w:p w14:paraId="3F7E1390" w14:textId="4608031D" w:rsidR="00C01888" w:rsidRDefault="00396E7B" w:rsidP="00396E7B">
            <w:r>
              <w:t>P916, P9160, P9163, P9162, P9161, P910, P9181</w:t>
            </w:r>
          </w:p>
        </w:tc>
      </w:tr>
      <w:tr w:rsidR="00C01888" w14:paraId="247B6307" w14:textId="77777777" w:rsidTr="0087287E">
        <w:tc>
          <w:tcPr>
            <w:tcW w:w="3823" w:type="dxa"/>
          </w:tcPr>
          <w:p w14:paraId="7FF6F8DC" w14:textId="0E02A946" w:rsidR="00C01888" w:rsidRDefault="00396E7B" w:rsidP="00C01888">
            <w:r w:rsidRPr="00396E7B">
              <w:t>Neonatal Seizures</w:t>
            </w:r>
          </w:p>
        </w:tc>
        <w:tc>
          <w:tcPr>
            <w:tcW w:w="6804" w:type="dxa"/>
          </w:tcPr>
          <w:p w14:paraId="40B6161E" w14:textId="47C959A8" w:rsidR="00C01888" w:rsidRDefault="00396E7B" w:rsidP="00C01888">
            <w:r w:rsidRPr="00396E7B">
              <w:t>P90</w:t>
            </w:r>
          </w:p>
        </w:tc>
      </w:tr>
      <w:tr w:rsidR="00C01888" w14:paraId="0A36EAA3" w14:textId="77777777" w:rsidTr="0087287E">
        <w:tc>
          <w:tcPr>
            <w:tcW w:w="3823" w:type="dxa"/>
          </w:tcPr>
          <w:p w14:paraId="5F03F68B" w14:textId="3F5CADE3" w:rsidR="00C01888" w:rsidRDefault="00396E7B" w:rsidP="00C01888">
            <w:r w:rsidRPr="00396E7B">
              <w:t>Intraventricular Hemorrhage</w:t>
            </w:r>
          </w:p>
        </w:tc>
        <w:tc>
          <w:tcPr>
            <w:tcW w:w="6804" w:type="dxa"/>
          </w:tcPr>
          <w:p w14:paraId="36162284" w14:textId="0EA6C589" w:rsidR="00C01888" w:rsidRDefault="00565291" w:rsidP="00565291">
            <w:r>
              <w:t>P520, P521, P522, P523, P524, P525, P528, P529</w:t>
            </w:r>
          </w:p>
        </w:tc>
      </w:tr>
      <w:tr w:rsidR="00C01888" w14:paraId="1EAC4A5E" w14:textId="77777777" w:rsidTr="0087287E">
        <w:tc>
          <w:tcPr>
            <w:tcW w:w="3823" w:type="dxa"/>
          </w:tcPr>
          <w:p w14:paraId="17040022" w14:textId="02CA6E4F" w:rsidR="00C01888" w:rsidRDefault="004873D7" w:rsidP="00C01888">
            <w:r w:rsidRPr="004873D7">
              <w:t>Acidosis at birth (Cord Artery pH &lt;7.0)</w:t>
            </w:r>
          </w:p>
        </w:tc>
        <w:tc>
          <w:tcPr>
            <w:tcW w:w="6804" w:type="dxa"/>
          </w:tcPr>
          <w:p w14:paraId="0F85E4EE" w14:textId="18153507" w:rsidR="00C01888" w:rsidRDefault="004873D7" w:rsidP="004873D7">
            <w:r>
              <w:t>E872, P740, P740</w:t>
            </w:r>
          </w:p>
        </w:tc>
      </w:tr>
      <w:tr w:rsidR="00C01888" w14:paraId="4AD1636F" w14:textId="77777777" w:rsidTr="0087287E">
        <w:tc>
          <w:tcPr>
            <w:tcW w:w="3823" w:type="dxa"/>
          </w:tcPr>
          <w:p w14:paraId="128BD765" w14:textId="51476250" w:rsidR="00C01888" w:rsidRDefault="004873D7" w:rsidP="00C01888">
            <w:r w:rsidRPr="004873D7">
              <w:t>Neonatal sepsis</w:t>
            </w:r>
          </w:p>
        </w:tc>
        <w:tc>
          <w:tcPr>
            <w:tcW w:w="6804" w:type="dxa"/>
          </w:tcPr>
          <w:p w14:paraId="67FD5B2E" w14:textId="64688EC1" w:rsidR="00491D9F" w:rsidRDefault="00491D9F" w:rsidP="00491D9F">
            <w:r>
              <w:t>A020, A045, A048, A080, A082, A084, A09, A099, A288, A370, A379, A390, A401, A402, A403, A411, A412, A413, A4152, A4158, A419, A490, A4900, A4901, A491, A492, A493, A498, A499, A500, A502, A509, A851, A86, A870, A878, A879, B004, B005, B007, B009, B019, B259, B332, B341, B343, B349, B369, B370, B372, B377, B379, B389, B390, B432, B49, B951, B952, B954, B9542, B9548, B955, B956, B957, B958, B961, B962, B9639, B965, B966, B967, B968, B970, B971, B973, B974, B976, G001, G002, G008, G009, G039, G049, G051, G060, G08, I38, I400, I514, J111, J121, J13, J151, J180, J189, J210, J219, J22, J869, K612, K631, K750, L028, L0302, L0311, L033, L038, L039, L089, M0096, P230, P231, P232, P233, P234, P235, P236, P238, P239, P240, P249, P350, P351, P352, P353, P358,</w:t>
            </w:r>
          </w:p>
          <w:p w14:paraId="19D2E615" w14:textId="1A7BEEFB" w:rsidR="00C01888" w:rsidRDefault="00491D9F" w:rsidP="00D72FF3">
            <w:r>
              <w:t xml:space="preserve"> P359, P360, P361, P362, P363, P364, P365, P368, P369, P371, P372, P373, P375, P3750, P3751, P3752, P3759, P378, P379, P38, P390, P391, P392, P393, P394, P398, P399, P77, P780, P781, R572, T814, Z0371</w:t>
            </w:r>
          </w:p>
        </w:tc>
      </w:tr>
      <w:tr w:rsidR="00C01888" w14:paraId="7CB76E96" w14:textId="77777777" w:rsidTr="0087287E">
        <w:tc>
          <w:tcPr>
            <w:tcW w:w="3823" w:type="dxa"/>
          </w:tcPr>
          <w:p w14:paraId="0276FD32" w14:textId="189F7C9C" w:rsidR="00C01888" w:rsidRDefault="000B444A" w:rsidP="00C01888">
            <w:r w:rsidRPr="000B444A">
              <w:t>Birth Trauma</w:t>
            </w:r>
          </w:p>
        </w:tc>
        <w:tc>
          <w:tcPr>
            <w:tcW w:w="6804" w:type="dxa"/>
          </w:tcPr>
          <w:p w14:paraId="7F2D77EF" w14:textId="3237A4FA" w:rsidR="00AE0828" w:rsidRDefault="00AE0828" w:rsidP="00AE0828">
            <w:r>
              <w:t>P100, P101, P104, P108, P111, P112, P113, P120, P121, P122, P123, P124, P128, P129, P131, P133, P134, P140, P143, P152, P153, P154, P158, P159, P110, P115, P130, P132, P138, P139, P141, P150, P155, P103, P119, P102,</w:t>
            </w:r>
          </w:p>
          <w:p w14:paraId="29DC1FA9" w14:textId="325E8A79" w:rsidR="00C01888" w:rsidRDefault="00AE0828" w:rsidP="00AE0828">
            <w:r>
              <w:t xml:space="preserve"> P109, P156, P148, S020, S021, S022, P142, P151, S059, S065</w:t>
            </w:r>
          </w:p>
        </w:tc>
      </w:tr>
      <w:tr w:rsidR="00C01888" w14:paraId="4BC7C318" w14:textId="77777777" w:rsidTr="0087287E">
        <w:tc>
          <w:tcPr>
            <w:tcW w:w="3823" w:type="dxa"/>
          </w:tcPr>
          <w:p w14:paraId="5CCA449D" w14:textId="425D487D" w:rsidR="00C01888" w:rsidRDefault="006C5B33" w:rsidP="00C01888">
            <w:r w:rsidRPr="006C5B33">
              <w:t xml:space="preserve">Necrotizing Enterocolitis  </w:t>
            </w:r>
          </w:p>
        </w:tc>
        <w:tc>
          <w:tcPr>
            <w:tcW w:w="6804" w:type="dxa"/>
          </w:tcPr>
          <w:p w14:paraId="56B729B4" w14:textId="1B8331DC" w:rsidR="00C01888" w:rsidRDefault="006C5B33" w:rsidP="006C5B33">
            <w:r>
              <w:t>P77, P780</w:t>
            </w:r>
          </w:p>
        </w:tc>
      </w:tr>
      <w:tr w:rsidR="006C5B33" w14:paraId="1D118EF7" w14:textId="77777777" w:rsidTr="0087287E">
        <w:tc>
          <w:tcPr>
            <w:tcW w:w="3823" w:type="dxa"/>
          </w:tcPr>
          <w:p w14:paraId="045327AE" w14:textId="74B18EF1" w:rsidR="006C5B33" w:rsidRPr="006C5B33" w:rsidRDefault="006C5B33" w:rsidP="00C01888">
            <w:r w:rsidRPr="006C5B33">
              <w:t>Hypoglycemia</w:t>
            </w:r>
          </w:p>
        </w:tc>
        <w:tc>
          <w:tcPr>
            <w:tcW w:w="6804" w:type="dxa"/>
          </w:tcPr>
          <w:p w14:paraId="0525FAC2" w14:textId="35053E6A" w:rsidR="006C5B33" w:rsidRDefault="006C5B33" w:rsidP="006C5B33">
            <w:r>
              <w:t>P703, P704</w:t>
            </w:r>
          </w:p>
        </w:tc>
      </w:tr>
      <w:tr w:rsidR="006C5B33" w14:paraId="7E25751E" w14:textId="77777777" w:rsidTr="0087287E">
        <w:tc>
          <w:tcPr>
            <w:tcW w:w="3823" w:type="dxa"/>
          </w:tcPr>
          <w:p w14:paraId="48923B09" w14:textId="335C5345" w:rsidR="006C5B33" w:rsidRPr="006C5B33" w:rsidRDefault="006C5B33" w:rsidP="00C01888">
            <w:r w:rsidRPr="006C5B33">
              <w:t>Hypothermia</w:t>
            </w:r>
          </w:p>
        </w:tc>
        <w:tc>
          <w:tcPr>
            <w:tcW w:w="6804" w:type="dxa"/>
          </w:tcPr>
          <w:p w14:paraId="2CEF949F" w14:textId="49DC4134" w:rsidR="006C5B33" w:rsidRDefault="00BC3BE7" w:rsidP="00BC3BE7">
            <w:r>
              <w:t>P</w:t>
            </w:r>
            <w:proofErr w:type="gramStart"/>
            <w:r>
              <w:t>800,  P</w:t>
            </w:r>
            <w:proofErr w:type="gramEnd"/>
            <w:r>
              <w:t>808, P809, P810, P818, P819</w:t>
            </w:r>
          </w:p>
        </w:tc>
      </w:tr>
    </w:tbl>
    <w:p w14:paraId="692B0939" w14:textId="77777777" w:rsidR="00D36FC4" w:rsidRDefault="00D36FC4" w:rsidP="0062739A">
      <w:pPr>
        <w:spacing w:after="0" w:line="240" w:lineRule="auto"/>
        <w:ind w:right="1701"/>
        <w:rPr>
          <w:rFonts w:cstheme="minorHAnsi"/>
          <w:b/>
          <w:bCs/>
          <w:sz w:val="20"/>
          <w:szCs w:val="20"/>
        </w:rPr>
      </w:pPr>
    </w:p>
    <w:p w14:paraId="67136217" w14:textId="77777777" w:rsidR="0062739A" w:rsidRDefault="0062739A" w:rsidP="0062739A">
      <w:pPr>
        <w:spacing w:after="0" w:line="240" w:lineRule="auto"/>
        <w:ind w:right="1701"/>
        <w:rPr>
          <w:rFonts w:cstheme="minorHAnsi"/>
          <w:b/>
          <w:bCs/>
          <w:sz w:val="20"/>
          <w:szCs w:val="20"/>
        </w:rPr>
      </w:pPr>
    </w:p>
    <w:p w14:paraId="3901C502" w14:textId="77777777" w:rsidR="0062739A" w:rsidRDefault="0062739A" w:rsidP="0062739A">
      <w:pPr>
        <w:spacing w:after="0" w:line="240" w:lineRule="auto"/>
        <w:ind w:right="1701"/>
        <w:rPr>
          <w:rFonts w:cstheme="minorHAnsi"/>
          <w:b/>
          <w:bCs/>
          <w:sz w:val="20"/>
          <w:szCs w:val="20"/>
        </w:rPr>
      </w:pPr>
    </w:p>
    <w:sectPr w:rsidR="0062739A" w:rsidSect="006273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39A"/>
    <w:rsid w:val="00050C7F"/>
    <w:rsid w:val="000B444A"/>
    <w:rsid w:val="00112685"/>
    <w:rsid w:val="00273E5A"/>
    <w:rsid w:val="00394832"/>
    <w:rsid w:val="00396E7B"/>
    <w:rsid w:val="004873D7"/>
    <w:rsid w:val="00491D9F"/>
    <w:rsid w:val="00545ED9"/>
    <w:rsid w:val="00565291"/>
    <w:rsid w:val="00623022"/>
    <w:rsid w:val="0062739A"/>
    <w:rsid w:val="006904B3"/>
    <w:rsid w:val="006C5B33"/>
    <w:rsid w:val="007F4F3C"/>
    <w:rsid w:val="0087287E"/>
    <w:rsid w:val="00950294"/>
    <w:rsid w:val="009C6598"/>
    <w:rsid w:val="009E6D8C"/>
    <w:rsid w:val="009F0E92"/>
    <w:rsid w:val="00A9510E"/>
    <w:rsid w:val="00AE0828"/>
    <w:rsid w:val="00B75CF0"/>
    <w:rsid w:val="00BC3BE7"/>
    <w:rsid w:val="00C01888"/>
    <w:rsid w:val="00D36FC4"/>
    <w:rsid w:val="00D72FF3"/>
    <w:rsid w:val="00D872D1"/>
    <w:rsid w:val="00DE1344"/>
    <w:rsid w:val="00E954B3"/>
    <w:rsid w:val="00F16D9C"/>
    <w:rsid w:val="00F213C6"/>
    <w:rsid w:val="00F619F1"/>
    <w:rsid w:val="00FC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5B1F3"/>
  <w15:chartTrackingRefBased/>
  <w15:docId w15:val="{17773917-799E-42CF-9C0C-636DDD2C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39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2739A"/>
    <w:pPr>
      <w:spacing w:after="0" w:line="240" w:lineRule="auto"/>
    </w:pPr>
    <w:rPr>
      <w:kern w:val="0"/>
      <w:lang w:val="en-MY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3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8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Crawford</dc:creator>
  <cp:keywords/>
  <dc:description/>
  <cp:lastModifiedBy>Sailesh Kumar</cp:lastModifiedBy>
  <cp:revision>2</cp:revision>
  <dcterms:created xsi:type="dcterms:W3CDTF">2023-11-09T23:13:00Z</dcterms:created>
  <dcterms:modified xsi:type="dcterms:W3CDTF">2023-11-09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31T05:13:3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7f5564a-2880-4525-a5f6-98fd77c6c9fe</vt:lpwstr>
  </property>
  <property fmtid="{D5CDD505-2E9C-101B-9397-08002B2CF9AE}" pid="8" name="MSIP_Label_0f488380-630a-4f55-a077-a19445e3f360_ContentBits">
    <vt:lpwstr>0</vt:lpwstr>
  </property>
</Properties>
</file>